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FF44C8">
      <w:pPr>
        <w:spacing w:after="160" w:line="259" w:lineRule="auto"/>
        <w:ind w:firstLine="0"/>
        <w:rPr>
          <w:rFonts w:ascii="Arial" w:hAnsi="Arial" w:eastAsia="Arial" w:cs="Arial"/>
          <w:b/>
          <w:bCs/>
          <w:color w:val="C00000"/>
          <w:sz w:val="22"/>
          <w:szCs w:val="22"/>
        </w:rPr>
      </w:pPr>
      <w:r>
        <w:rPr>
          <w:rFonts w:hint="eastAsia" w:ascii="Arial" w:hAnsi="Arial" w:eastAsia="宋体" w:cs="Arial"/>
          <w:b/>
          <w:bCs/>
          <w:color w:val="C00000"/>
          <w:sz w:val="22"/>
          <w:szCs w:val="22"/>
          <w:lang w:val="en-US" w:eastAsia="zh-CN"/>
        </w:rPr>
        <w:t>Table</w:t>
      </w:r>
      <w:r>
        <w:rPr>
          <w:rFonts w:ascii="Arial" w:hAnsi="Arial" w:eastAsia="Arial" w:cs="Arial"/>
          <w:b/>
          <w:bCs/>
          <w:color w:val="C00000"/>
          <w:sz w:val="22"/>
          <w:szCs w:val="22"/>
        </w:rPr>
        <w:t>s</w:t>
      </w:r>
    </w:p>
    <w:p w14:paraId="6CBB2574">
      <w:pPr>
        <w:spacing w:after="160" w:line="259" w:lineRule="auto"/>
        <w:ind w:firstLine="0"/>
        <w:rPr>
          <w:rFonts w:ascii="Arial" w:hAnsi="Arial" w:eastAsia="Arial" w:cs="Arial"/>
          <w:b/>
          <w:bCs/>
          <w:color w:val="C00000"/>
          <w:sz w:val="22"/>
          <w:szCs w:val="22"/>
        </w:rPr>
      </w:pPr>
    </w:p>
    <w:tbl>
      <w:tblPr>
        <w:tblStyle w:val="4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183"/>
        <w:gridCol w:w="5145"/>
      </w:tblGrid>
      <w:tr w14:paraId="018B9B8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" w:type="dxa"/>
            <w:tcBorders>
              <w:tl2br w:val="nil"/>
              <w:tr2bl w:val="nil"/>
            </w:tcBorders>
          </w:tcPr>
          <w:p w14:paraId="0585765A">
            <w:pPr>
              <w:spacing w:after="160" w:line="259" w:lineRule="auto"/>
              <w:rPr>
                <w:rFonts w:ascii="Arial" w:hAnsi="Arial" w:eastAsia="Arial" w:cs="Arial"/>
                <w:b/>
                <w:bCs/>
                <w:color w:val="C00000"/>
                <w:sz w:val="22"/>
                <w:szCs w:val="22"/>
                <w:vertAlign w:val="baseline"/>
              </w:rPr>
            </w:pP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1F8324">
            <w:pPr>
              <w:spacing w:after="160" w:line="259" w:lineRule="auto"/>
              <w:rPr>
                <w:rFonts w:hint="eastAsia" w:ascii="Arial" w:hAnsi="Arial" w:eastAsia="宋体" w:cs="Arial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athological type</w:t>
            </w:r>
          </w:p>
        </w:tc>
        <w:tc>
          <w:tcPr>
            <w:tcW w:w="5145" w:type="dxa"/>
            <w:tcBorders>
              <w:tl2br w:val="nil"/>
              <w:tr2bl w:val="nil"/>
            </w:tcBorders>
          </w:tcPr>
          <w:p w14:paraId="2375559D">
            <w:pPr>
              <w:spacing w:after="160" w:line="259" w:lineRule="auto"/>
              <w:rPr>
                <w:rFonts w:hint="default" w:ascii="Arial" w:hAnsi="Arial" w:eastAsia="宋体" w:cs="Arial"/>
                <w:b/>
                <w:bCs/>
                <w:color w:val="C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IHC</w:t>
            </w:r>
          </w:p>
        </w:tc>
      </w:tr>
      <w:tr w14:paraId="5B7AB61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" w:type="dxa"/>
            <w:tcBorders>
              <w:tl2br w:val="nil"/>
              <w:tr2bl w:val="nil"/>
            </w:tcBorders>
          </w:tcPr>
          <w:p w14:paraId="7EC17248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C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347962">
            <w:pPr>
              <w:spacing w:after="160" w:line="259" w:lineRule="auto"/>
              <w:rPr>
                <w:rFonts w:ascii="Arial" w:hAnsi="Arial" w:eastAsia="Arial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High-grade neuroendocrine carcinoma</w:t>
            </w:r>
          </w:p>
        </w:tc>
        <w:tc>
          <w:tcPr>
            <w:tcW w:w="51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E2C0CA">
            <w:pPr>
              <w:spacing w:after="160" w:line="259" w:lineRule="auto"/>
              <w:rPr>
                <w:rFonts w:hint="eastAsia" w:ascii="Arial" w:hAnsi="Arial" w:eastAsia="Arial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CK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+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P63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-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TdT(-)，CD5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-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CD3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-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CD2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-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CD117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+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CD56(+)，TTF-1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+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SYN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+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Ki-67(90%+)</w:t>
            </w:r>
          </w:p>
        </w:tc>
      </w:tr>
      <w:tr w14:paraId="44542CA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" w:type="dxa"/>
            <w:tcBorders>
              <w:tl2br w:val="nil"/>
              <w:tr2bl w:val="nil"/>
            </w:tcBorders>
          </w:tcPr>
          <w:p w14:paraId="606270EF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HYM</w:t>
            </w:r>
          </w:p>
        </w:tc>
        <w:tc>
          <w:tcPr>
            <w:tcW w:w="2183" w:type="dxa"/>
            <w:tcBorders>
              <w:tl2br w:val="nil"/>
              <w:tr2bl w:val="nil"/>
            </w:tcBorders>
          </w:tcPr>
          <w:p w14:paraId="41D50317">
            <w:pPr>
              <w:spacing w:after="160" w:line="259" w:lineRule="auto"/>
              <w:rPr>
                <w:rFonts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Type A thymoma</w:t>
            </w:r>
          </w:p>
        </w:tc>
        <w:tc>
          <w:tcPr>
            <w:tcW w:w="5145" w:type="dxa"/>
            <w:tcBorders>
              <w:tl2br w:val="nil"/>
              <w:tr2bl w:val="nil"/>
            </w:tcBorders>
          </w:tcPr>
          <w:p w14:paraId="101EEF38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CK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+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P63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+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TdT(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Lymphocytes few-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)，CD5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-)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2"/>
                <w:szCs w:val="22"/>
                <w:vertAlign w:val="baseline"/>
              </w:rPr>
              <w:t>，CD117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-)</w:t>
            </w:r>
          </w:p>
        </w:tc>
      </w:tr>
    </w:tbl>
    <w:p w14:paraId="6AEEC668">
      <w:pPr>
        <w:spacing w:after="160" w:line="259" w:lineRule="auto"/>
        <w:ind w:firstLine="0"/>
        <w:rPr>
          <w:rFonts w:hint="default" w:ascii="Arial" w:hAnsi="Arial" w:eastAsia="Arial" w:cs="Arial"/>
          <w:b/>
          <w:bCs/>
          <w:color w:val="C00000"/>
          <w:kern w:val="2"/>
          <w:sz w:val="22"/>
          <w:szCs w:val="22"/>
          <w:lang w:val="en-US" w:eastAsia="zh-CN" w:bidi="ar-SA"/>
        </w:rPr>
      </w:pPr>
      <w:r>
        <w:rPr>
          <w:rFonts w:hint="eastAsia" w:ascii="Arial" w:hAnsi="Arial" w:eastAsia="宋体" w:cs="Arial"/>
          <w:b/>
          <w:bCs/>
          <w:color w:val="auto"/>
          <w:sz w:val="22"/>
          <w:szCs w:val="22"/>
          <w:lang w:val="en-US" w:eastAsia="zh-CN"/>
        </w:rPr>
        <w:t>Table 1.</w:t>
      </w:r>
      <w:r>
        <w:rPr>
          <w:rFonts w:hint="eastAsia" w:ascii="Arial" w:hAnsi="Arial" w:eastAsia="宋体" w:cs="Arial"/>
          <w:b w:val="0"/>
          <w:b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  <w:t>Pathological diagnosis of tumor tissue of patients</w:t>
      </w:r>
    </w:p>
    <w:p w14:paraId="3014EA40">
      <w:pPr>
        <w:spacing w:after="160" w:line="259" w:lineRule="auto"/>
        <w:ind w:firstLine="0"/>
        <w:rPr>
          <w:rFonts w:hint="eastAsia" w:ascii="Arial" w:hAnsi="Arial" w:eastAsia="Arial" w:cs="Arial"/>
          <w:b/>
          <w:bCs/>
          <w:color w:val="C00000"/>
          <w:sz w:val="22"/>
          <w:szCs w:val="22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2062"/>
        <w:gridCol w:w="1575"/>
        <w:gridCol w:w="1845"/>
      </w:tblGrid>
      <w:tr w14:paraId="0E75B16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l2br w:val="nil"/>
              <w:tr2bl w:val="nil"/>
            </w:tcBorders>
          </w:tcPr>
          <w:p w14:paraId="062DB8CB">
            <w:pPr>
              <w:spacing w:after="160" w:line="259" w:lineRule="auto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atient</w:t>
            </w:r>
          </w:p>
        </w:tc>
        <w:tc>
          <w:tcPr>
            <w:tcW w:w="2062" w:type="dxa"/>
            <w:tcBorders>
              <w:tl2br w:val="nil"/>
              <w:tr2bl w:val="nil"/>
            </w:tcBorders>
          </w:tcPr>
          <w:p w14:paraId="647782A6">
            <w:pPr>
              <w:spacing w:after="160" w:line="259" w:lineRule="auto"/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athological type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70D1A83C">
            <w:pPr>
              <w:spacing w:after="160" w:line="259" w:lineRule="auto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Sex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5146AE30">
            <w:pPr>
              <w:spacing w:after="160" w:line="259" w:lineRule="auto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</w:tr>
      <w:tr w14:paraId="327A6ED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l2br w:val="nil"/>
              <w:tr2bl w:val="nil"/>
            </w:tcBorders>
          </w:tcPr>
          <w:p w14:paraId="557C2852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1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98C8AB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28259FA7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466E1F35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9</w:t>
            </w:r>
          </w:p>
        </w:tc>
      </w:tr>
      <w:tr w14:paraId="0B39BE1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l2br w:val="nil"/>
              <w:tr2bl w:val="nil"/>
            </w:tcBorders>
          </w:tcPr>
          <w:p w14:paraId="373C56CD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2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A4E723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 w14:paraId="43E9258C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3C5B4BBA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9</w:t>
            </w:r>
          </w:p>
        </w:tc>
      </w:tr>
      <w:tr w14:paraId="5DACBAB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l2br w:val="nil"/>
              <w:tr2bl w:val="nil"/>
            </w:tcBorders>
          </w:tcPr>
          <w:p w14:paraId="0CC73A39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3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05706B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14D7E2F7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6AB8206A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5</w:t>
            </w:r>
          </w:p>
        </w:tc>
      </w:tr>
      <w:tr w14:paraId="14DE2BA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l2br w:val="nil"/>
              <w:tr2bl w:val="nil"/>
            </w:tcBorders>
          </w:tcPr>
          <w:p w14:paraId="7B9B9EC3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4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873F95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5FFDF1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1B7FF8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5</w:t>
            </w:r>
          </w:p>
        </w:tc>
      </w:tr>
      <w:tr w14:paraId="2F371A3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l2br w:val="nil"/>
              <w:tr2bl w:val="nil"/>
            </w:tcBorders>
          </w:tcPr>
          <w:p w14:paraId="2CEC14CE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5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718C3E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46EB7E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6E5E69F6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4</w:t>
            </w:r>
          </w:p>
        </w:tc>
      </w:tr>
      <w:tr w14:paraId="321121C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l2br w:val="nil"/>
              <w:tr2bl w:val="nil"/>
            </w:tcBorders>
          </w:tcPr>
          <w:p w14:paraId="6D4A5993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6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2B6E91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B2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1E8D7F57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31A2DAC6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6</w:t>
            </w:r>
          </w:p>
        </w:tc>
      </w:tr>
      <w:tr w14:paraId="430E6ED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l2br w:val="nil"/>
              <w:tr2bl w:val="nil"/>
            </w:tcBorders>
          </w:tcPr>
          <w:p w14:paraId="4D5ECE1C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7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5ECE1A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6A8891B8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2A445A70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0</w:t>
            </w:r>
          </w:p>
        </w:tc>
      </w:tr>
    </w:tbl>
    <w:p w14:paraId="78DE98A6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  <w:r>
        <w:rPr>
          <w:rFonts w:hint="eastAsia" w:ascii="Arial" w:hAnsi="Arial" w:eastAsia="宋体" w:cs="Arial"/>
          <w:b/>
          <w:bCs/>
          <w:color w:val="auto"/>
          <w:sz w:val="22"/>
          <w:szCs w:val="22"/>
          <w:lang w:val="en-US" w:eastAsia="zh-CN"/>
        </w:rPr>
        <w:t>Table 2.</w:t>
      </w:r>
      <w:r>
        <w:rPr>
          <w:rFonts w:hint="eastAsia" w:ascii="Arial" w:hAnsi="Arial" w:eastAsia="宋体" w:cs="Arial"/>
          <w:b w:val="0"/>
          <w:b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  <w:t>The Baseline Characteristics of Patients</w:t>
      </w:r>
    </w:p>
    <w:p w14:paraId="4ECF76B5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</w:p>
    <w:tbl>
      <w:tblPr>
        <w:tblStyle w:val="4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669"/>
        <w:gridCol w:w="5423"/>
      </w:tblGrid>
      <w:tr w14:paraId="4EA636A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</w:tcPr>
          <w:p w14:paraId="370DC2E7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Factors</w:t>
            </w:r>
          </w:p>
        </w:tc>
        <w:tc>
          <w:tcPr>
            <w:tcW w:w="1949" w:type="dxa"/>
            <w:tcBorders>
              <w:tl2br w:val="nil"/>
              <w:tr2bl w:val="nil"/>
            </w:tcBorders>
          </w:tcPr>
          <w:p w14:paraId="7BA4C7C3">
            <w:pPr>
              <w:spacing w:after="160" w:line="259" w:lineRule="auto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Concentration</w:t>
            </w:r>
          </w:p>
        </w:tc>
        <w:tc>
          <w:tcPr>
            <w:tcW w:w="5091" w:type="dxa"/>
            <w:tcBorders>
              <w:tl2br w:val="nil"/>
              <w:tr2bl w:val="nil"/>
            </w:tcBorders>
          </w:tcPr>
          <w:p w14:paraId="31D63FAE">
            <w:pPr>
              <w:spacing w:after="160" w:line="259" w:lineRule="auto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Roles in organoid culture</w:t>
            </w:r>
          </w:p>
        </w:tc>
      </w:tr>
      <w:tr w14:paraId="76C55B5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4CBB22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 xml:space="preserve">EGF 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728B71"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50 ng·ml</w:t>
            </w:r>
            <w:r>
              <w:rPr>
                <w:rFonts w:hint="eastAsia" w:ascii="Arial" w:hAnsi="Arial" w:eastAsia="等线" w:cs="Arial"/>
                <w:sz w:val="22"/>
                <w:vertAlign w:val="superscript"/>
                <w:lang w:val="en-US" w:eastAsia="zh-CN"/>
              </w:rPr>
              <w:t>-</w:t>
            </w:r>
            <w:r>
              <w:rPr>
                <w:rFonts w:ascii="Arial" w:hAnsi="Arial" w:eastAsia="等线" w:cs="Arial"/>
                <w:sz w:val="22"/>
              </w:rPr>
              <w:t>¹</w:t>
            </w:r>
          </w:p>
          <w:p w14:paraId="3DB99903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0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13B6DC">
            <w:pPr>
              <w:spacing w:before="120" w:after="120" w:line="288" w:lineRule="auto"/>
              <w:ind w:left="0" w:left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Activates the EGFR signaling pathway, promotes proliferationof organoid cells, and enhances intercellular adhesion</w:t>
            </w:r>
          </w:p>
        </w:tc>
      </w:tr>
      <w:tr w14:paraId="1EC437E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92A121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 xml:space="preserve">bFGF 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C91988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20 ng·ml</w:t>
            </w:r>
            <w:r>
              <w:rPr>
                <w:rFonts w:hint="eastAsia" w:ascii="Arial" w:hAnsi="Arial" w:eastAsia="等线" w:cs="Arial"/>
                <w:sz w:val="22"/>
                <w:vertAlign w:val="superscript"/>
                <w:lang w:val="en-US" w:eastAsia="zh-CN"/>
              </w:rPr>
              <w:t>-</w:t>
            </w:r>
            <w:r>
              <w:rPr>
                <w:rFonts w:ascii="Arial" w:hAnsi="Arial" w:eastAsia="等线" w:cs="Arial"/>
                <w:sz w:val="22"/>
              </w:rPr>
              <w:t>¹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0D5892">
            <w:pPr>
              <w:spacing w:before="120" w:after="120" w:line="288" w:lineRule="auto"/>
              <w:ind w:left="0" w:left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Regulates the cell cycle process, accelerates the proliferation of organoid cells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 xml:space="preserve"> and </w:t>
            </w:r>
            <w:r>
              <w:rPr>
                <w:rFonts w:ascii="Arial" w:hAnsi="Arial" w:eastAsia="等线" w:cs="Arial"/>
                <w:sz w:val="22"/>
              </w:rPr>
              <w:t>maintains stem cell characteristics</w:t>
            </w:r>
          </w:p>
        </w:tc>
      </w:tr>
      <w:tr w14:paraId="0028B6E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55DD1A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FGF-10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1A1C22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20 ng·ml</w:t>
            </w:r>
            <w:r>
              <w:rPr>
                <w:rFonts w:hint="eastAsia" w:ascii="Arial" w:hAnsi="Arial" w:eastAsia="等线" w:cs="Arial"/>
                <w:sz w:val="22"/>
                <w:vertAlign w:val="superscript"/>
                <w:lang w:val="en-US" w:eastAsia="zh-CN"/>
              </w:rPr>
              <w:t>-</w:t>
            </w:r>
            <w:r>
              <w:rPr>
                <w:rFonts w:ascii="Arial" w:hAnsi="Arial" w:eastAsia="等线" w:cs="Arial"/>
                <w:sz w:val="22"/>
              </w:rPr>
              <w:t>¹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1A5F37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Specifically promotes the proliferation and self-renewal of epithelial stem cells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>.</w:t>
            </w:r>
          </w:p>
        </w:tc>
      </w:tr>
      <w:tr w14:paraId="3BAC49C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56D264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Wnt-3A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69122B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50 ng·ml</w:t>
            </w:r>
            <w:r>
              <w:rPr>
                <w:rFonts w:hint="eastAsia" w:ascii="Arial" w:hAnsi="Arial" w:eastAsia="等线" w:cs="Arial"/>
                <w:sz w:val="22"/>
                <w:vertAlign w:val="superscript"/>
                <w:lang w:val="en-US" w:eastAsia="zh-CN"/>
              </w:rPr>
              <w:t>-</w:t>
            </w:r>
            <w:r>
              <w:rPr>
                <w:rFonts w:ascii="Arial" w:hAnsi="Arial" w:eastAsia="等线" w:cs="Arial"/>
                <w:sz w:val="22"/>
              </w:rPr>
              <w:t>¹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C6E8EF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Activates the canonical Wnt/β-catenin pathway, maintains the stability of the organoid stem cell pool, drives stem cell proliferation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>.</w:t>
            </w:r>
          </w:p>
        </w:tc>
      </w:tr>
      <w:tr w14:paraId="2325CB0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E9649F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 xml:space="preserve">R-spondin-1 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5281AA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200 ng·ml</w:t>
            </w:r>
            <w:r>
              <w:rPr>
                <w:rFonts w:hint="eastAsia" w:ascii="Arial" w:hAnsi="Arial" w:eastAsia="等线" w:cs="Arial"/>
                <w:sz w:val="22"/>
                <w:vertAlign w:val="superscript"/>
                <w:lang w:val="en-US" w:eastAsia="zh-CN"/>
              </w:rPr>
              <w:t>-</w:t>
            </w:r>
            <w:r>
              <w:rPr>
                <w:rFonts w:ascii="Arial" w:hAnsi="Arial" w:eastAsia="等线" w:cs="Arial"/>
                <w:sz w:val="22"/>
              </w:rPr>
              <w:t>¹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690C57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Synergizes with the Wnt signaling pathway, enhances the efficiency of Wnt ligands, further promotes the proliferation of organoid stem cells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>.</w:t>
            </w:r>
          </w:p>
        </w:tc>
      </w:tr>
      <w:tr w14:paraId="33BA715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78567B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Noggin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E74F2B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100 ng·ml</w:t>
            </w:r>
            <w:r>
              <w:rPr>
                <w:rFonts w:hint="eastAsia" w:ascii="Arial" w:hAnsi="Arial" w:eastAsia="等线" w:cs="Arial"/>
                <w:sz w:val="22"/>
                <w:vertAlign w:val="superscript"/>
                <w:lang w:val="en-US" w:eastAsia="zh-CN"/>
              </w:rPr>
              <w:t>-</w:t>
            </w:r>
            <w:r>
              <w:rPr>
                <w:rFonts w:ascii="Arial" w:hAnsi="Arial" w:eastAsia="等线" w:cs="Arial"/>
                <w:sz w:val="22"/>
              </w:rPr>
              <w:t>¹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05DB00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2"/>
              </w:rPr>
              <w:t xml:space="preserve">Noggin supports the formation and functional maintenance of organoids by regulating BMP </w:t>
            </w:r>
            <w:r>
              <w:rPr>
                <w:rFonts w:ascii="Arial" w:hAnsi="Arial" w:eastAsia="等线" w:cs="Arial"/>
                <w:sz w:val="22"/>
              </w:rPr>
              <w:t xml:space="preserve">(Bone Morphogenetic Protein) </w:t>
            </w:r>
            <w:r>
              <w:rPr>
                <w:rFonts w:hint="eastAsia" w:ascii="Arial" w:hAnsi="Arial" w:eastAsia="等线" w:cs="Arial"/>
                <w:sz w:val="22"/>
              </w:rPr>
              <w:t>signaling, either by maintaining the undifferentiated state of stem cells or by promoting the differentiation of specific cell types.</w:t>
            </w:r>
          </w:p>
        </w:tc>
      </w:tr>
      <w:tr w14:paraId="76336C1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ACB0FD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 xml:space="preserve">IGF-1 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2262FB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10 ng·ml</w:t>
            </w:r>
            <w:r>
              <w:rPr>
                <w:rFonts w:hint="eastAsia" w:ascii="Arial" w:hAnsi="Arial" w:eastAsia="等线" w:cs="Arial"/>
                <w:sz w:val="22"/>
                <w:vertAlign w:val="superscript"/>
                <w:lang w:val="en-US" w:eastAsia="zh-CN"/>
              </w:rPr>
              <w:t>-</w:t>
            </w:r>
            <w:r>
              <w:rPr>
                <w:rFonts w:ascii="Arial" w:hAnsi="Arial" w:eastAsia="等线" w:cs="Arial"/>
                <w:sz w:val="22"/>
              </w:rPr>
              <w:t>¹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D9FE3C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Activates the PI3K/Akt signaling pathway, promotes the metabolism and proliferation of organoid cells, inhibits apoptosis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>.</w:t>
            </w:r>
          </w:p>
        </w:tc>
      </w:tr>
      <w:tr w14:paraId="45AB09A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946B6F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IL-2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E2E2B1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10 ng·ml</w:t>
            </w:r>
            <w:r>
              <w:rPr>
                <w:rFonts w:hint="eastAsia" w:ascii="Arial" w:hAnsi="Arial" w:eastAsia="等线" w:cs="Arial"/>
                <w:sz w:val="22"/>
                <w:vertAlign w:val="superscript"/>
                <w:lang w:val="en-US" w:eastAsia="zh-CN"/>
              </w:rPr>
              <w:t>-</w:t>
            </w:r>
            <w:r>
              <w:rPr>
                <w:rFonts w:ascii="Arial" w:hAnsi="Arial" w:eastAsia="等线" w:cs="Arial"/>
                <w:sz w:val="22"/>
              </w:rPr>
              <w:t>¹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A8F5CB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Regulates the function of immune cells in the organoid microenvironment, indirectly supports the proliferation of organoid cells through the paracrine effect of immune cells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>.</w:t>
            </w:r>
          </w:p>
        </w:tc>
      </w:tr>
      <w:tr w14:paraId="3747E8D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DDB90D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A83-01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A6B261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500 ng·ml</w:t>
            </w:r>
            <w:r>
              <w:rPr>
                <w:rFonts w:hint="eastAsia" w:ascii="Arial" w:hAnsi="Arial" w:eastAsia="等线" w:cs="Arial"/>
                <w:sz w:val="22"/>
                <w:vertAlign w:val="superscript"/>
                <w:lang w:val="en-US" w:eastAsia="zh-CN"/>
              </w:rPr>
              <w:t>-</w:t>
            </w:r>
            <w:r>
              <w:rPr>
                <w:rFonts w:ascii="Arial" w:hAnsi="Arial" w:eastAsia="等线" w:cs="Arial"/>
                <w:sz w:val="22"/>
              </w:rPr>
              <w:t>¹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41BFC3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Specifically inhibits TGF-β receptor I , blocks the TGF-β-mediated cell growth inhibitory pathway, promotes the proliferation of organoid cells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>.</w:t>
            </w:r>
          </w:p>
        </w:tc>
      </w:tr>
      <w:tr w14:paraId="13013B9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1DFDEB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B-27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BBD395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1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8FE9AA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Provides various nutrients and growth auxiliary factors required for the growth of organoid cells, maintains cell viability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>.</w:t>
            </w:r>
          </w:p>
        </w:tc>
      </w:tr>
      <w:tr w14:paraId="37CCF34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08AE29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Y-27632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C3CA1F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10 μ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409583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Inhibits ROCK kinase activity, reduces organoid cell apoptosis, improves cell survival status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>.</w:t>
            </w:r>
          </w:p>
        </w:tc>
      </w:tr>
      <w:tr w14:paraId="53171D0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38EC16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 xml:space="preserve">Glutamax 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8C1D07">
            <w:pPr>
              <w:spacing w:before="120" w:after="120" w:line="288" w:lineRule="auto"/>
              <w:ind w:left="0" w:leftChars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200 m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97E9FA">
            <w:pPr>
              <w:spacing w:before="120" w:after="120" w:line="288" w:lineRule="auto"/>
              <w:ind w:left="0" w:leftChars="0"/>
              <w:jc w:val="both"/>
              <w:rPr>
                <w:rFonts w:hint="eastAsia" w:eastAsia="等线" w:asciiTheme="minorHAnsi" w:hAnsiTheme="minorHAnsi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等线" w:cs="Arial"/>
                <w:sz w:val="22"/>
              </w:rPr>
              <w:t>Provides key energy substances and nitrogen sources for organoid cell proliferation</w:t>
            </w:r>
            <w:r>
              <w:rPr>
                <w:rFonts w:hint="eastAsia" w:ascii="Arial" w:hAnsi="Arial" w:eastAsia="等线" w:cs="Arial"/>
                <w:sz w:val="22"/>
                <w:lang w:val="en-US" w:eastAsia="zh-CN"/>
              </w:rPr>
              <w:t>.</w:t>
            </w:r>
          </w:p>
        </w:tc>
      </w:tr>
    </w:tbl>
    <w:p w14:paraId="608DEA9B">
      <w:pPr>
        <w:keepNext w:val="0"/>
        <w:keepLines w:val="0"/>
        <w:widowControl/>
        <w:suppressLineNumbers w:val="0"/>
        <w:spacing w:after="120" w:line="360" w:lineRule="auto"/>
        <w:jc w:val="both"/>
        <w:rPr>
          <w:rFonts w:hint="eastAsia" w:ascii="宋体" w:hAnsi="宋体" w:eastAsia="宋体" w:cs="宋体"/>
          <w:b w:val="0"/>
          <w:i w:val="0"/>
          <w:strike w:val="0"/>
          <w:color w:val="auto"/>
          <w:sz w:val="24"/>
          <w:u w:val="none"/>
        </w:rPr>
      </w:pPr>
      <w:r>
        <w:rPr>
          <w:rFonts w:hint="eastAsia" w:ascii="Arial" w:hAnsi="Arial" w:eastAsia="宋体" w:cs="Arial"/>
          <w:b/>
          <w:bCs/>
          <w:color w:val="auto"/>
          <w:sz w:val="22"/>
          <w:szCs w:val="22"/>
          <w:lang w:val="en-US" w:eastAsia="zh-CN"/>
        </w:rPr>
        <w:t xml:space="preserve">Table 3.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  <w:t>Factors in organoids culture medium and their roles in organoid proliferation</w:t>
      </w:r>
    </w:p>
    <w:p w14:paraId="4DA90FF3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</w:p>
    <w:p w14:paraId="685969DF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</w:p>
    <w:p w14:paraId="67543DD4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</w:p>
    <w:p w14:paraId="5F60242A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</w:p>
    <w:tbl>
      <w:tblPr>
        <w:tblStyle w:val="4"/>
        <w:tblW w:w="10342" w:type="dxa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2377"/>
        <w:gridCol w:w="3478"/>
        <w:gridCol w:w="3752"/>
      </w:tblGrid>
      <w:tr w14:paraId="2B99558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2A2D6FAD">
            <w:pPr>
              <w:spacing w:after="160" w:line="259" w:lineRule="auto"/>
              <w:rPr>
                <w:rFonts w:hint="default" w:ascii="Arial" w:hAnsi="Arial" w:eastAsia="宋体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7EA63D95">
            <w:pPr>
              <w:spacing w:after="160" w:line="259" w:lineRule="auto"/>
              <w:rPr>
                <w:rFonts w:hint="default" w:ascii="Arial" w:hAnsi="Arial" w:eastAsia="宋体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Chemotherapy 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5520D5BD">
            <w:pPr>
              <w:spacing w:after="160" w:line="259" w:lineRule="auto"/>
              <w:rPr>
                <w:rFonts w:hint="default" w:ascii="Arial" w:hAnsi="Arial" w:eastAsia="宋体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Mechanism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2F67A3CE">
            <w:pPr>
              <w:spacing w:after="160" w:line="259" w:lineRule="auto"/>
              <w:rPr>
                <w:rFonts w:hint="default" w:ascii="Arial" w:hAnsi="Arial" w:eastAsia="宋体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Clinical Indications</w:t>
            </w:r>
          </w:p>
        </w:tc>
      </w:tr>
      <w:tr w14:paraId="783709F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261B1A4D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1708A4C8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isplatin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093E59DC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latinum-based alkylating agent which disrupt the double-stranded structure of DNA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48A907EC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Recommended as first-line chemotherapy drug for TET by NCCN guidelines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</w:t>
            </w:r>
          </w:p>
        </w:tc>
      </w:tr>
      <w:tr w14:paraId="3378840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4C328B2A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749C658A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arboplatin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40A6D169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latinum-based alkylating agent which causing DNA double-strand damage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001A867F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lternative option (in combination with paclitaxel) for TET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atients intolerant to cisplatin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</w:t>
            </w:r>
          </w:p>
        </w:tc>
      </w:tr>
      <w:tr w14:paraId="392F1D9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68C62E6A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5FF85276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edaplatin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42640919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isplatin analogs, DNA crosslinkers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04A46F15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lternative options fo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ET patients intolerant to cisplatin/carboplatin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</w:t>
            </w:r>
          </w:p>
        </w:tc>
      </w:tr>
      <w:tr w14:paraId="23BCCDA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2590F1C0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40B7CFB7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aclitaxel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2940FED7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aclitaxel class, inhibits microtubule depolymerization and blocks the G2/M phase of the cell cycle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168CADF5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he NCCN guidelines recommend carboplatin as a first-line chemotherapy regimen for TETs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</w:t>
            </w:r>
          </w:p>
        </w:tc>
      </w:tr>
      <w:tr w14:paraId="3C6955A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4DC25E36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39CB750A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Docetaxel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3F5099AC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aclitaxel, microtubule inhibitors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5E4E8870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Second-line chemotherapy regimens for advanced/refractory TETs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</w:t>
            </w:r>
          </w:p>
        </w:tc>
      </w:tr>
      <w:tr w14:paraId="2A5E754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44DE7FDE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506848AF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Vinorelbine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59AC1463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hibit microtubule polymerization and block the cell cycle in the M phase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74BD04DC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on-surgical resectable locally advanced or metastatic non-small cell lung cancer, and monotherapy or combination chemotherapy for metastatic breast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,3</w:t>
            </w:r>
          </w:p>
        </w:tc>
      </w:tr>
      <w:tr w14:paraId="5B5746C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3110C084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7175CBB5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Vincristine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4D052C15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V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inca alkaloid class, microtubule inhibitors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4044E084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ead and neck tumors, lung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4,5</w:t>
            </w:r>
          </w:p>
        </w:tc>
      </w:tr>
      <w:tr w14:paraId="2D4194C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58088AF5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42EB1BA1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Etoposide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1B0B2C78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opoisomerase II inhibitor, disrupting DNA replication fork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384E70E9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Second-line chemotherapy for thymic carcinoma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</w:t>
            </w:r>
          </w:p>
        </w:tc>
      </w:tr>
      <w:tr w14:paraId="24E8362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0C10BA56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04B721BD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rinotecan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72CC3FA0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opoisomerase I inhibitor, induces single-strand DNA breaks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1CE718BF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olorectal cancer, pancreatic cancer, small cell lung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6,7,8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etc.</w:t>
            </w:r>
          </w:p>
        </w:tc>
      </w:tr>
      <w:tr w14:paraId="594FD19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2828066A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158B00E0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opotecan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36EFAF88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opoisomerase I inhibitor, inhibiting DNA repair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1DF9CF4F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Small cell lung cancer, advanced metastatic ovarian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9,10</w:t>
            </w:r>
          </w:p>
        </w:tc>
      </w:tr>
      <w:tr w14:paraId="6EBAACA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24E5026C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1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0C64E8D8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Gemcitabine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0350CABA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ntimetabolites, inhibiting DNA synthesis (pyrimidine analogs)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5D0AA0E7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Second-line chemotherapy for thymic carcinoma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, lung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1</w:t>
            </w:r>
          </w:p>
        </w:tc>
      </w:tr>
      <w:tr w14:paraId="34DDAB2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062C6635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3A0B1E15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emetrexed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6C089143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Inhibits folate metabolism and disrupts DNA synthesis and repair in cancer cells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0BD0F381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Other recommended second-line chemotherapy drugs for thymoma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, non-small cell lung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2</w:t>
            </w:r>
          </w:p>
        </w:tc>
      </w:tr>
      <w:tr w14:paraId="559588B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44057573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7E8A9652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egafur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3BFA7D38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Fluorouracil precursors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7017EC7C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Rectal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3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, Head and Neck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4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,etc.</w:t>
            </w:r>
          </w:p>
        </w:tc>
      </w:tr>
      <w:tr w14:paraId="435117A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26A94B31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425E8EAA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Lurbinectedin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45CCF8E1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opoisomerase II inhibitor, disrupts DNA structure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1A828E67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Small Cell Lung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5</w:t>
            </w:r>
          </w:p>
        </w:tc>
      </w:tr>
      <w:tr w14:paraId="085322F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39FA8823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5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30DC8768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yclophosphamide</w:t>
            </w:r>
            <w:bookmarkEnd w:id="0"/>
            <w:bookmarkEnd w:id="1"/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57F71303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lkylating agents, which disrupt DNA structure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11C42D8B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Lymphoma, Multiple Myeloma, Ovarian Cancer,etc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6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.</w:t>
            </w:r>
          </w:p>
        </w:tc>
      </w:tr>
      <w:tr w14:paraId="2BC4050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0E1D5249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6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76F7B80D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5-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Fluorouracil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09D6E5B0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yrimidine analogues, which inhibit the synthesis of DNA and RNA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253E0037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olorectal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7</w:t>
            </w:r>
          </w:p>
          <w:p w14:paraId="7BBDB39D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Head and Neck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8</w:t>
            </w:r>
          </w:p>
        </w:tc>
      </w:tr>
      <w:tr w14:paraId="6316D63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4BB87493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7</w:t>
            </w:r>
          </w:p>
        </w:tc>
        <w:tc>
          <w:tcPr>
            <w:tcW w:w="2377" w:type="dxa"/>
            <w:tcBorders>
              <w:tl2br w:val="nil"/>
              <w:tr2bl w:val="nil"/>
            </w:tcBorders>
          </w:tcPr>
          <w:p w14:paraId="313A019B">
            <w:pPr>
              <w:spacing w:after="160" w:line="259" w:lineRule="auto"/>
              <w:jc w:val="center"/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Oxaliplatin</w:t>
            </w:r>
          </w:p>
        </w:tc>
        <w:tc>
          <w:tcPr>
            <w:tcW w:w="3478" w:type="dxa"/>
            <w:tcBorders>
              <w:tl2br w:val="nil"/>
              <w:tr2bl w:val="nil"/>
            </w:tcBorders>
          </w:tcPr>
          <w:p w14:paraId="28C6AC2D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Inhibiting the replication and transcription of cancer cell DNA</w:t>
            </w:r>
          </w:p>
        </w:tc>
        <w:tc>
          <w:tcPr>
            <w:tcW w:w="3752" w:type="dxa"/>
            <w:tcBorders>
              <w:tl2br w:val="nil"/>
              <w:tr2bl w:val="nil"/>
            </w:tcBorders>
          </w:tcPr>
          <w:p w14:paraId="6176D9FB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ancreatic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9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; Gastric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0</w:t>
            </w:r>
          </w:p>
        </w:tc>
      </w:tr>
      <w:tr w14:paraId="28EEBA6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65BBD02B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6BAE2">
            <w:pPr>
              <w:spacing w:after="160" w:line="259" w:lineRule="auto"/>
              <w:jc w:val="center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abozantinib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9EAE5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Multi-target tyrosine kinase inhibitor (VEGFR, MET, RET, etc.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06431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hyroid carcinoma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1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; Renal cell carcinoma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2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,etc.</w:t>
            </w:r>
          </w:p>
        </w:tc>
      </w:tr>
      <w:tr w14:paraId="75CD4A8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05321B42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9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909A1">
            <w:pPr>
              <w:spacing w:after="160" w:line="259" w:lineRule="auto"/>
              <w:jc w:val="center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Lenvatinib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521DA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Multi-target inhibitor (VEGFR1-3, FGFR, etc.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766BE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hyroid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3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;Hepatocellular carcinoma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4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 xml:space="preserve"> </w:t>
            </w:r>
          </w:p>
        </w:tc>
      </w:tr>
      <w:tr w14:paraId="6BCF501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1512B981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0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DA2CA">
            <w:pPr>
              <w:spacing w:after="160" w:line="259" w:lineRule="auto"/>
              <w:jc w:val="center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Sorafenib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2B8DE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Multi-target inhibitor 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VEGFR、RAF、PDGFR.etc.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A36C8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hyroid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 xml:space="preserve">25 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;Advanced renal cell carcinoma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6</w:t>
            </w:r>
          </w:p>
        </w:tc>
      </w:tr>
      <w:tr w14:paraId="1238816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4857C50C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1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E4720">
            <w:pPr>
              <w:spacing w:after="160" w:line="259" w:lineRule="auto"/>
              <w:jc w:val="center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Everolimus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CE277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mTOR inhibitors 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0B064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hymic carcinoma as one of the second-line chemotherapy options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1</w:t>
            </w:r>
          </w:p>
        </w:tc>
      </w:tr>
      <w:tr w14:paraId="0EC6B44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2C10F0A9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2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4C16D">
            <w:pPr>
              <w:spacing w:after="160" w:line="259" w:lineRule="auto"/>
              <w:jc w:val="center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Trametinib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CD961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MEK inhibitors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4AE09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O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varian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7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；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on-small cell lung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8</w:t>
            </w:r>
          </w:p>
        </w:tc>
      </w:tr>
      <w:tr w14:paraId="0F66907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6E5DD44C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3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D568F">
            <w:pPr>
              <w:spacing w:after="160" w:line="259" w:lineRule="auto"/>
              <w:jc w:val="center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Olaparib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4F11D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PARP inhibitors 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404AD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dvanced ovarian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29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;Breast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30</w:t>
            </w:r>
          </w:p>
        </w:tc>
      </w:tr>
      <w:tr w14:paraId="721515A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2C23D687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ACF88">
            <w:pPr>
              <w:spacing w:after="160" w:line="259" w:lineRule="auto"/>
              <w:jc w:val="center"/>
              <w:rPr>
                <w:rFonts w:hint="eastAsia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Rucaparib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16381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ARP inhibitors (PARP1/2/3 inhibitors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B9CE3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Ovarian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31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rostate cancer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32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, etc.</w:t>
            </w:r>
          </w:p>
        </w:tc>
      </w:tr>
      <w:tr w14:paraId="037F8B0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5" w:type="dxa"/>
            <w:tcBorders>
              <w:tl2br w:val="nil"/>
              <w:tr2bl w:val="nil"/>
            </w:tcBorders>
          </w:tcPr>
          <w:p w14:paraId="762AE53E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297DFD">
            <w:pPr>
              <w:spacing w:after="160" w:line="259" w:lineRule="auto"/>
              <w:jc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Ginsenoside Rg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1C4E3C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atural products capable of inhibiting angiogenesis and inducing apoptosis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superscript"/>
                <w:lang w:val="en-US" w:eastAsia="zh-CN"/>
              </w:rPr>
              <w:t>33,34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2B25DE">
            <w:pPr>
              <w:spacing w:after="160" w:line="259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ombined with chemotherapy for primary lung cancer and liver cancer (to enhance therapeutic efficacy and mitigate adverse chemotherapy reactions)</w:t>
            </w:r>
          </w:p>
        </w:tc>
      </w:tr>
    </w:tbl>
    <w:p w14:paraId="38C45FB0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  <w:r>
        <w:rPr>
          <w:rFonts w:hint="eastAsia" w:ascii="Arial" w:hAnsi="Arial" w:eastAsia="宋体" w:cs="Arial"/>
          <w:b/>
          <w:bCs/>
          <w:color w:val="auto"/>
          <w:sz w:val="22"/>
          <w:szCs w:val="22"/>
          <w:lang w:val="en-US" w:eastAsia="zh-CN"/>
        </w:rPr>
        <w:t>Table 4.</w:t>
      </w:r>
      <w:r>
        <w:rPr>
          <w:rFonts w:hint="eastAsia" w:ascii="Arial" w:hAnsi="Arial" w:eastAsia="宋体" w:cs="Arial"/>
          <w:b w:val="0"/>
          <w:bCs w:val="0"/>
          <w:color w:val="auto"/>
          <w:sz w:val="22"/>
          <w:szCs w:val="22"/>
          <w:lang w:val="en-US" w:eastAsia="zh-CN"/>
        </w:rPr>
        <w:t xml:space="preserve"> List of drugs for initial screening</w:t>
      </w:r>
    </w:p>
    <w:p w14:paraId="32DB8C20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</w:p>
    <w:p w14:paraId="13D6DDFF">
      <w:pPr>
        <w:spacing w:after="160" w:line="259" w:lineRule="auto"/>
        <w:ind w:firstLine="0"/>
        <w:rPr>
          <w:rFonts w:hint="default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  <w:t xml:space="preserve">Reference of </w:t>
      </w:r>
      <w:r>
        <w:rPr>
          <w:rFonts w:hint="eastAsia" w:ascii="Arial" w:hAnsi="Arial" w:eastAsia="宋体" w:cs="Arial"/>
          <w:b/>
          <w:bCs/>
          <w:color w:val="auto"/>
          <w:sz w:val="22"/>
          <w:szCs w:val="22"/>
          <w:lang w:val="en-US" w:eastAsia="zh-CN"/>
        </w:rPr>
        <w:t>Table 4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  <w:t>:</w:t>
      </w:r>
    </w:p>
    <w:p w14:paraId="2B8CF99A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Riely GJ, Wood DE, Loo BW, et al. Thymomas and Thymic Carcinomas, Version 2.2025, NCCN Clinical Practice Guidelines In Oncology. J Natl Compr Canc Netw. 2025;23(6):255-269. doi:10.6004/jnccn.2025.0027</w:t>
      </w:r>
    </w:p>
    <w:p w14:paraId="32210441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Baggstrom MQ, Stinchcombe TE, Fried DB, Poole C, Hensing TA, Socinski MA. Third-generation chemotherapy agents in the treatment of advanced non-small cell lung cancer: a meta-analysis. J Thorac Oncol. 2007;2(9):845-853. doi:10.1097/JTO.0b013e31814617a2</w:t>
      </w:r>
    </w:p>
    <w:p w14:paraId="1CACA994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Chan A, Verrill M. Capecitabine and vinorelbine in metastatic breast cancer. Eur J Cancer. 2009;45(13):2253-2265. doi:10.1016/j.ejca.2009.04.031</w:t>
      </w:r>
    </w:p>
    <w:p w14:paraId="4E3E4CE7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Clavel M, Vermorken JB, Cognetti F, et al. Randomized comparison of cisplatin, methotrexate, bleomycin and vincristine (CABO) versus cisplatin and 5-fluorouracil (CF) versus cisplatin (C) in recurrent or metastatic squamous cell carcinoma of the head and neck. A phase III study of the EORTC Head and Neck Cancer Cooperative Group. Ann Oncol. 1994;5(6):521-526. doi:10.1093/oxfordjournals.annonc.a058906</w:t>
      </w:r>
    </w:p>
    <w:p w14:paraId="2BF873F5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Zhang Y, Yang SH, Guo XL. New insights into Vinca alkaloids resistance mechanism and circumvention in lung cancer. Biomed Pharmacother. 2017;96:659-666. doi:10.1016/j.biopha.2017.10.041</w:t>
      </w:r>
    </w:p>
    <w:p w14:paraId="69E37354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Kciuk M, Marciniak B, Kontek R. Irinotecan-Still an Important Player in Cancer Chemotherapy: A Comprehensive Overview. Int J Mol Sci. 2020;21(14):4919. Published 2020 Jul 12. doi:10.3390/ijms21144919</w:t>
      </w:r>
    </w:p>
    <w:p w14:paraId="5849397B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Douillard JY, Sobrero A, Carnaghi C, et al. Metastatic colorectal cancer: integrating irinotecan into combination and sequential chemotherapy. Ann Oncol. 2003;14 Suppl 2:ii7-ii12. doi:10.1093/annonc/mdg723</w:t>
      </w:r>
    </w:p>
    <w:p w14:paraId="1FD80387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Kipps E, Young K, Starling N. Liposomal irinotecan in gemcitabine-refractory metastatic pancreatic cancer: efficacy, safety and place in therapy. Ther Adv Med Oncol. 2017;9(3):159-170. doi:10.1177/1758834016688816</w:t>
      </w:r>
    </w:p>
    <w:p w14:paraId="56B54AC2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 xml:space="preserve">Hartwell D, Jones J, Loveman E, Harris P, Clegg A, Bird A. </w:t>
      </w:r>
      <w:bookmarkStart w:id="2" w:name="_GoBack"/>
      <w:r>
        <w:rPr>
          <w:rFonts w:hint="default" w:ascii="Arial" w:hAnsi="Arial" w:cs="Arial" w:eastAsiaTheme="minorEastAsia"/>
          <w:color w:val="auto"/>
          <w:kern w:val="2"/>
          <w:sz w:val="21"/>
          <w:szCs w:val="24"/>
          <w:lang w:val="en-US" w:eastAsia="zh-CN" w:bidi="ar-SA"/>
        </w:rPr>
        <w:t xml:space="preserve">Topotecan </w:t>
      </w:r>
      <w:bookmarkEnd w:id="2"/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for relapsed small cell lung cancer: a systematic review and economic evaluation. Cancer Treat Rev. 2011;37(3):242-249. doi:10.1016/j.ctrv.2010.07.005</w:t>
      </w:r>
    </w:p>
    <w:p w14:paraId="0DB5904F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u w:val="single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 xml:space="preserve">Lihua P, Chen XY, Wu TX. </w:t>
      </w:r>
      <w:r>
        <w:rPr>
          <w:rFonts w:hint="default" w:ascii="Arial" w:hAnsi="Arial" w:cs="Arial" w:eastAsiaTheme="minorEastAsia"/>
          <w:color w:val="auto"/>
          <w:kern w:val="2"/>
          <w:sz w:val="21"/>
          <w:szCs w:val="24"/>
          <w:lang w:val="en-US" w:eastAsia="zh-CN" w:bidi="ar-SA"/>
        </w:rPr>
        <w:t xml:space="preserve">Topotecan </w:t>
      </w: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for ovarian cancer. Cochrane Database Syst Rev. 2008;2008(2):CD005589. Published 2008 Apr 16. doi:10.1002/14651858.CD005589.pub2</w:t>
      </w:r>
    </w:p>
    <w:p w14:paraId="7842335D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Baggstrom MQ, Stinchcombe TE, Fried DB, Poole C, Hensing TA, Socinski MA. Third-generation chemotherapy agents in the treatment of advanced non-small cell lung cancer: a meta-analysis. J Thorac Oncol. 2007;2(9):845-853. doi:10.1097/JTO.0b013e31814617a2</w:t>
      </w:r>
    </w:p>
    <w:p w14:paraId="28C89AA1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>Pérez-Moreno MA, Galván-Banqueri M, Flores-Moreno S, Villalba-Moreno A, Cotrina-Luque J, Bautista-Paloma FJ. Systematic review of efficacy and safety of pemetrexed in non-small-cell-lung cancer. Int J Clin Pharm. 2014;36(3):476-487. doi:10.1007/s11096-014-9920-2</w:t>
      </w:r>
    </w:p>
    <w:p w14:paraId="5B3D15F5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 xml:space="preserve">Casado E, Pfeiffer P, Feliu J, González-Barón M, Vestermark L, Jensen HA. UFT (tegafur-uracil) </w:t>
      </w: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in rectal</w:t>
      </w:r>
      <w:r>
        <w:rPr>
          <w:rFonts w:hint="default" w:ascii="Arial" w:hAnsi="Arial" w:cs="Arial" w:eastAsiaTheme="minorEastAsia"/>
          <w:kern w:val="2"/>
          <w:sz w:val="21"/>
          <w:szCs w:val="24"/>
          <w:lang w:val="en-US" w:eastAsia="zh-CN" w:bidi="ar-SA"/>
        </w:rPr>
        <w:t xml:space="preserve"> cancer. Ann Oncol. 2008;19(8):1371-1378. doi:10.1093/annonc/mdn067</w:t>
      </w:r>
    </w:p>
    <w:p w14:paraId="7A1C3DAE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Lee HL, Chen PH, Huang TC, et al. Tegafur-Uracil Maintenance Therapy in Non-Metastatic Head and Neck Cancer: An Exploratory Systematic Review. Curr Oncol. 2025;32(5):286. Published 2025 May 20. doi:10.3390/curroncol32050286</w:t>
      </w:r>
    </w:p>
    <w:p w14:paraId="1F8F344E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Paz-Ares L, Borghaei H, Liu SV, et al. Efficacy and safety of first-line maintenance therapy with lurbinectedin plus atezolizumab in extensive-stage small-cell lung cancer (IMforte): a randomised, multicentre, open-label, phase 3 trial. Lancet. 2025;405(10495):2129-2143. doi:10.1016/S0140-6736(25)01011-6</w:t>
      </w:r>
    </w:p>
    <w:p w14:paraId="5A5CBA91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Emadi A, Jones RJ, Brodsky RA. Cyclophosphamide and cancer: golden anniversary. Nat Rev Clin Oncol. 2009;6(11):638-647. doi:10.1038/nrclinonc.2009.146</w:t>
      </w:r>
    </w:p>
    <w:p w14:paraId="75DCD0F9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Vodenkova S, Buchler T, Cervena K, Veskrnova V, Vodicka P, Vymetalkova V. 5-fluorouracil and other fluoropyrimidines in colorectal cancer: Past, present and future. Pharmacol Ther. 2020;206:107447. doi:10.1016/j.pharmthera.2019.107447</w:t>
      </w:r>
    </w:p>
    <w:p w14:paraId="2E02E3FC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Vermorken JB, Remenar E, van Herpen C, et al. Cisplatin, fluorouracil, and docetaxel in unresectable head and neck cancer. N Engl J Med. 2007;357(17):1695-1704. doi:10.1056/NEJMoa071028</w:t>
      </w:r>
    </w:p>
    <w:p w14:paraId="3B6B7B32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highlight w:val="none"/>
          <w:lang w:val="en-US" w:eastAsia="zh-CN" w:bidi="ar-SA"/>
        </w:rPr>
        <w:t>Kamisawa T, Wood LD, Itoi T, Takaori K. Pancreatic cancer. Lancet. 2016;388(10039):73-85. doi:10.1016/S0140-6736(16)00141-0</w:t>
      </w:r>
    </w:p>
    <w:p w14:paraId="0EE7200B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highlight w:val="none"/>
          <w:lang w:val="en-US" w:eastAsia="zh-CN" w:bidi="ar-SA"/>
        </w:rPr>
        <w:t>Yamada Y, Higuchi K, Nishikawa K, et al. Phase III study comparing oxaliplatin plus S-1 with cisplatin plus S-1 in chemotherapy-naïve patients with advanced gastric cancer. Ann Oncol. 2015;26(1):141-148. doi:10.1093/annonc/mdu472</w:t>
      </w:r>
    </w:p>
    <w:p w14:paraId="1833C7FB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Elisei R, Schlumberger MJ, Müller SP, et al. Cabozantinib in progressive medullary thyroid cancer. J Clin Oncol. 2013;31(29):3639-3646. doi:10.1200/JCO.2012.48.4659</w:t>
      </w:r>
    </w:p>
    <w:p w14:paraId="2C17CDBD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Abdelaziz A, Vaishampayan U. Cabozantinib for Renal Cell Carcinoma: Current and Future Paradigms. Curr Treat Options Oncol. 2017;18(3):18. doi:10.1007/s11864-017-0444-6</w:t>
      </w:r>
    </w:p>
    <w:p w14:paraId="0A88B03B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Cabanillas ME, Habra MA. Lenvatinib: Role in thyroid cancer and other solid tumors. Cancer Treat Rev. 2016;42:47-55. doi:10.1016/j.ctrv.2015.11.003</w:t>
      </w:r>
    </w:p>
    <w:p w14:paraId="1576DEF9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Zhao Y, Zhang YN, Wang KT, Chen L. Lenvatinib for hepatocellular carcinoma: From preclinical mechanisms to anti-cancer therapy. Biochim Biophys Acta Rev Cancer. 2020;1874(1):188391. doi:10.1016/j.bbcan.2020.188391</w:t>
      </w:r>
    </w:p>
    <w:p w14:paraId="684FC62A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Fallahi P, Ferrari SM, Santini F, et al. Sorafenib and thyroid cancer. BioDrugs. 2013;27(6):615-628. doi:10.1007/s40259-013-0049-y</w:t>
      </w:r>
    </w:p>
    <w:p w14:paraId="30EDF8E7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Grandinetti CA, Goldspiel BR. Sorafenib and sunitinib: novel targeted therapies for renal cell cancer. Pharmacotherapy. 2007;27(8):1125-1144. doi:10.1592/phco.27.8.1125</w:t>
      </w:r>
    </w:p>
    <w:p w14:paraId="257C29C0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Gershenson DM, Miller A, Brady WE, et al. Trametinib versus standard of care in patients with recurrent low-grade serous ovarian cancer (GOG 281/LOGS): an international, randomised, open-label, multicentre, phase 2/3 trial. Lancet. 2022;399(10324):541-553. doi:10.1016/S0140-6736(21)02175-9</w:t>
      </w:r>
    </w:p>
    <w:p w14:paraId="687D17BA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Planchard D, Smit EF, Groen HJM, et al. Dabrafenib plus trametinib in patients with previously untreated BRAF</w:t>
      </w: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vertAlign w:val="baseline"/>
          <w:lang w:val="en-US" w:eastAsia="zh-CN" w:bidi="ar-SA"/>
        </w:rPr>
        <w:t>V600E</w:t>
      </w: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-mutant metastatic non-small-cell lung cancer: an open-label, phase 2 trial. Lancet Oncol. 2017;18(10):1307-1316. doi:10.1016/S1470-2045(17)30679-4</w:t>
      </w:r>
    </w:p>
    <w:p w14:paraId="630EF219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de Bono J, Mateo J, Fizazi K, et al. Olaparib for Metastatic Castration-Resistant Prostate Cancer. N Engl J Med. 2020;382(22):2091-2102. doi:10.1056/NEJMoa1911440</w:t>
      </w:r>
    </w:p>
    <w:p w14:paraId="33A30A8F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Tutt ANJ, Garber JE, Kaufman B, et al. Adjuvant Olaparib for Patients with BRCA1- or BRCA2-Mutated Breast Cancer. N Engl J Med. 2021;384(25):2394-2405. doi:10.1056/NEJMoa2105215</w:t>
      </w:r>
    </w:p>
    <w:p w14:paraId="75008227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Monk BJ, Parkinson C, Lim MC, et al. A Randomized, Phase III Trial to Evaluate Rucaparib Monotherapy as Maintenance Treatment in Patients With Newly Diagnosed Ovarian Cancer (ATHENA-MONO/GOG-3020/ENGOT-ov45). J Clin Oncol. 2022;40(34):3952-3964. doi:10.1200/JCO.22.01003</w:t>
      </w:r>
    </w:p>
    <w:p w14:paraId="210130E2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Fizazi K, Piulats JM, Reaume MN, et al. Rucaparib or Physician's Choice in Metastatic Prostate Cancer. N Engl J Med. 2023;388(8):719-732. doi:10.1056/NEJMoa2214676</w:t>
      </w:r>
    </w:p>
    <w:p w14:paraId="17341976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Lee YC, Wong WT, Li LH, et al. Ginsenoside M1 Induces Apoptosis and Inhibits the Migration of Human Oral Cancer Cells. Int J Mol Sci. 2020;21(24):9704. Published 2020 Dec 19. doi:10.3390/ijms21249704</w:t>
      </w:r>
    </w:p>
    <w:p w14:paraId="3DE85632">
      <w:pPr>
        <w:widowControl w:val="0"/>
        <w:numPr>
          <w:ilvl w:val="0"/>
          <w:numId w:val="1"/>
        </w:numPr>
        <w:tabs>
          <w:tab w:val="left" w:pos="312"/>
        </w:tabs>
        <w:ind w:left="0" w:leftChars="0" w:firstLine="0" w:firstLineChars="0"/>
        <w:jc w:val="both"/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Tang YC, Zhang Y, Zhou J, et al. Ginsenoside Rg3 targets cancer stem cells and tumor angiogenesis to inhibit colorectal cancer progression in vivo. Int J Oncol. 2018;52(1):127-138. doi:10.3892/ijo.2017.4183</w:t>
      </w:r>
    </w:p>
    <w:p w14:paraId="22944A82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</w:p>
    <w:p w14:paraId="1705ADDC">
      <w:pPr>
        <w:spacing w:after="160" w:line="259" w:lineRule="auto"/>
        <w:ind w:firstLine="0"/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</w:pPr>
    </w:p>
    <w:tbl>
      <w:tblPr>
        <w:tblStyle w:val="4"/>
        <w:tblpPr w:leftFromText="180" w:rightFromText="180" w:vertAnchor="text" w:horzAnchor="page" w:tblpX="1788" w:tblpY="62"/>
        <w:tblOverlap w:val="never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668"/>
        <w:gridCol w:w="3570"/>
      </w:tblGrid>
      <w:tr w14:paraId="3CC040F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tl2br w:val="nil"/>
              <w:tr2bl w:val="nil"/>
            </w:tcBorders>
          </w:tcPr>
          <w:p w14:paraId="2B67233B">
            <w:pPr>
              <w:rPr>
                <w:rFonts w:hint="default" w:ascii="Arial" w:hAnsi="Arial" w:cs="Arial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  <w:lang w:val="en-US" w:eastAsia="zh-CN"/>
              </w:rPr>
              <w:t>Primer</w:t>
            </w:r>
          </w:p>
        </w:tc>
        <w:tc>
          <w:tcPr>
            <w:tcW w:w="3668" w:type="dxa"/>
            <w:tcBorders>
              <w:tl2br w:val="nil"/>
              <w:tr2bl w:val="nil"/>
            </w:tcBorders>
          </w:tcPr>
          <w:p w14:paraId="09B3E2F7">
            <w:pPr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</w:rPr>
              <w:t>orward（5'→3'）</w:t>
            </w:r>
          </w:p>
        </w:tc>
        <w:tc>
          <w:tcPr>
            <w:tcW w:w="3570" w:type="dxa"/>
            <w:tcBorders>
              <w:tl2br w:val="nil"/>
              <w:tr2bl w:val="nil"/>
            </w:tcBorders>
          </w:tcPr>
          <w:p w14:paraId="5B0C5168">
            <w:pPr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</w:rPr>
              <w:t>everse（5'→3'）</w:t>
            </w:r>
          </w:p>
        </w:tc>
      </w:tr>
      <w:tr w14:paraId="43ECB74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tl2br w:val="nil"/>
              <w:tr2bl w:val="nil"/>
            </w:tcBorders>
          </w:tcPr>
          <w:p w14:paraId="2B976AF2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XCL12</w:t>
            </w:r>
          </w:p>
        </w:tc>
        <w:tc>
          <w:tcPr>
            <w:tcW w:w="3668" w:type="dxa"/>
            <w:tcBorders>
              <w:tl2br w:val="nil"/>
              <w:tr2bl w:val="nil"/>
            </w:tcBorders>
          </w:tcPr>
          <w:p w14:paraId="5F1298DB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TCAACACTCCAAACTGTGCCC</w:t>
            </w:r>
          </w:p>
        </w:tc>
        <w:tc>
          <w:tcPr>
            <w:tcW w:w="3570" w:type="dxa"/>
            <w:tcBorders>
              <w:tl2br w:val="nil"/>
              <w:tr2bl w:val="nil"/>
            </w:tcBorders>
          </w:tcPr>
          <w:p w14:paraId="5F2227AA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TCCAGGTACTCCTGAATCCAC</w:t>
            </w:r>
          </w:p>
        </w:tc>
      </w:tr>
      <w:tr w14:paraId="328585C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852A57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XCR4</w:t>
            </w:r>
          </w:p>
        </w:tc>
        <w:tc>
          <w:tcPr>
            <w:tcW w:w="3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8EE9CB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TCCTCTTTGTCATCACGCTTCC</w:t>
            </w:r>
          </w:p>
        </w:tc>
        <w:tc>
          <w:tcPr>
            <w:tcW w:w="3570" w:type="dxa"/>
            <w:tcBorders>
              <w:tl2br w:val="nil"/>
              <w:tr2bl w:val="nil"/>
            </w:tcBorders>
          </w:tcPr>
          <w:p w14:paraId="0953A8F7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GATGAGGACACTGCTGTAGAG</w:t>
            </w:r>
          </w:p>
        </w:tc>
      </w:tr>
      <w:tr w14:paraId="666FB2A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8F06F5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NES</w:t>
            </w:r>
          </w:p>
        </w:tc>
        <w:tc>
          <w:tcPr>
            <w:tcW w:w="3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896160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TCAAGATGTCCCTCAGCCTGGA</w:t>
            </w:r>
          </w:p>
        </w:tc>
        <w:tc>
          <w:tcPr>
            <w:tcW w:w="3570" w:type="dxa"/>
            <w:tcBorders>
              <w:tl2br w:val="nil"/>
              <w:tr2bl w:val="nil"/>
            </w:tcBorders>
          </w:tcPr>
          <w:p w14:paraId="17EF73CD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AAGCTGAGGGAAGTCTTGGAGC</w:t>
            </w:r>
          </w:p>
        </w:tc>
      </w:tr>
      <w:tr w14:paraId="2DBA877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tl2br w:val="nil"/>
              <w:tr2bl w:val="nil"/>
            </w:tcBorders>
          </w:tcPr>
          <w:p w14:paraId="344ACC99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eastAsia="zh-CN"/>
              </w:rPr>
              <w:t>MYBL2</w:t>
            </w:r>
          </w:p>
        </w:tc>
        <w:tc>
          <w:tcPr>
            <w:tcW w:w="3668" w:type="dxa"/>
            <w:tcBorders>
              <w:tl2br w:val="nil"/>
              <w:tr2bl w:val="nil"/>
            </w:tcBorders>
          </w:tcPr>
          <w:p w14:paraId="24E1D06E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ACCAGAAACGAGCCTGCCTTA</w:t>
            </w:r>
          </w:p>
        </w:tc>
        <w:tc>
          <w:tcPr>
            <w:tcW w:w="3570" w:type="dxa"/>
            <w:tcBorders>
              <w:tl2br w:val="nil"/>
              <w:tr2bl w:val="nil"/>
            </w:tcBorders>
          </w:tcPr>
          <w:p w14:paraId="008272D5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TCAGGTCACACCAAGCATCAG</w:t>
            </w:r>
          </w:p>
        </w:tc>
      </w:tr>
      <w:tr w14:paraId="0C020ED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tl2br w:val="nil"/>
              <w:tr2bl w:val="nil"/>
            </w:tcBorders>
          </w:tcPr>
          <w:p w14:paraId="23995BA4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PBX3</w:t>
            </w:r>
          </w:p>
        </w:tc>
        <w:tc>
          <w:tcPr>
            <w:tcW w:w="3668" w:type="dxa"/>
            <w:tcBorders>
              <w:tl2br w:val="nil"/>
              <w:tr2bl w:val="nil"/>
            </w:tcBorders>
          </w:tcPr>
          <w:p w14:paraId="2A584F9B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CAGTGAAGAAGCCAAAGAGGAG</w:t>
            </w:r>
          </w:p>
        </w:tc>
        <w:tc>
          <w:tcPr>
            <w:tcW w:w="3570" w:type="dxa"/>
            <w:tcBorders>
              <w:tl2br w:val="nil"/>
              <w:tr2bl w:val="nil"/>
            </w:tcBorders>
          </w:tcPr>
          <w:p w14:paraId="0259933C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AGCATAGAGGTTGGCTTCTTCC</w:t>
            </w:r>
          </w:p>
        </w:tc>
      </w:tr>
      <w:tr w14:paraId="0AD59B6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tl2br w:val="nil"/>
              <w:tr2bl w:val="nil"/>
            </w:tcBorders>
          </w:tcPr>
          <w:p w14:paraId="5FE427A0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REPS2</w:t>
            </w:r>
          </w:p>
        </w:tc>
        <w:tc>
          <w:tcPr>
            <w:tcW w:w="3668" w:type="dxa"/>
            <w:tcBorders>
              <w:tl2br w:val="nil"/>
              <w:tr2bl w:val="nil"/>
            </w:tcBorders>
          </w:tcPr>
          <w:p w14:paraId="7DF22A91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CTCCAACTCTGCAGCCAGAAT</w:t>
            </w:r>
          </w:p>
        </w:tc>
        <w:tc>
          <w:tcPr>
            <w:tcW w:w="3570" w:type="dxa"/>
            <w:tcBorders>
              <w:tl2br w:val="nil"/>
              <w:tr2bl w:val="nil"/>
            </w:tcBorders>
          </w:tcPr>
          <w:p w14:paraId="2412AA0F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CCATCCGATTCAAGTCACGAGG</w:t>
            </w:r>
          </w:p>
        </w:tc>
      </w:tr>
      <w:tr w14:paraId="1877A35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tcBorders>
              <w:tl2br w:val="nil"/>
              <w:tr2bl w:val="nil"/>
            </w:tcBorders>
          </w:tcPr>
          <w:p w14:paraId="51D34978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APDH</w:t>
            </w:r>
          </w:p>
        </w:tc>
        <w:tc>
          <w:tcPr>
            <w:tcW w:w="3668" w:type="dxa"/>
            <w:tcBorders>
              <w:tl2br w:val="nil"/>
              <w:tr2bl w:val="nil"/>
            </w:tcBorders>
          </w:tcPr>
          <w:p w14:paraId="7573545A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TCTCCTCTGACTTCAACAGCG</w:t>
            </w:r>
          </w:p>
        </w:tc>
        <w:tc>
          <w:tcPr>
            <w:tcW w:w="3570" w:type="dxa"/>
            <w:tcBorders>
              <w:tl2br w:val="nil"/>
              <w:tr2bl w:val="nil"/>
            </w:tcBorders>
          </w:tcPr>
          <w:p w14:paraId="33829108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ACCACCCTGTTGCTGTAGCCAA</w:t>
            </w:r>
          </w:p>
        </w:tc>
      </w:tr>
    </w:tbl>
    <w:p w14:paraId="4F0B5B51">
      <w:pPr>
        <w:spacing w:after="160" w:line="259" w:lineRule="auto"/>
        <w:ind w:firstLine="0"/>
        <w:rPr>
          <w:rFonts w:hint="eastAsia" w:ascii="Arial" w:hAnsi="Arial" w:eastAsia="宋体" w:cs="Arial"/>
          <w:b/>
          <w:bCs/>
          <w:color w:val="C00000"/>
          <w:sz w:val="20"/>
          <w:szCs w:val="20"/>
          <w:lang w:val="en-US" w:eastAsia="zh-CN"/>
        </w:rPr>
      </w:pPr>
      <w:r>
        <w:rPr>
          <w:rFonts w:hint="eastAsia" w:ascii="Arial" w:hAnsi="Arial" w:eastAsia="宋体" w:cs="Arial"/>
          <w:b/>
          <w:bCs/>
          <w:color w:val="auto"/>
          <w:sz w:val="22"/>
          <w:szCs w:val="22"/>
          <w:lang w:val="en-US" w:eastAsia="zh-CN"/>
        </w:rPr>
        <w:t>Table 5.</w:t>
      </w:r>
      <w:r>
        <w:rPr>
          <w:rFonts w:hint="eastAsia" w:ascii="Arial" w:hAnsi="Arial" w:eastAsia="宋体" w:cs="Arial"/>
          <w:b w:val="0"/>
          <w:bCs w:val="0"/>
          <w:color w:val="auto"/>
          <w:sz w:val="22"/>
          <w:szCs w:val="22"/>
          <w:lang w:val="en-US" w:eastAsia="zh-CN"/>
        </w:rPr>
        <w:t xml:space="preserve"> The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2"/>
          <w:szCs w:val="22"/>
          <w:lang w:val="en-US" w:eastAsia="zh-CN" w:bidi="ar-SA"/>
        </w:rPr>
        <w:t>qRT-PCR</w:t>
      </w:r>
      <w:r>
        <w:rPr>
          <w:rFonts w:hint="eastAsia" w:ascii="Arial" w:hAnsi="Arial" w:eastAsia="宋体" w:cs="Arial"/>
          <w:b w:val="0"/>
          <w:bCs w:val="0"/>
          <w:color w:val="auto"/>
          <w:sz w:val="22"/>
          <w:szCs w:val="22"/>
          <w:lang w:val="en-US" w:eastAsia="zh-CN"/>
        </w:rPr>
        <w:t xml:space="preserve"> primer sequences used in this study</w:t>
      </w:r>
    </w:p>
    <w:p w14:paraId="3B647D8F">
      <w:pPr>
        <w:spacing w:after="160" w:line="259" w:lineRule="auto"/>
        <w:ind w:firstLine="0"/>
        <w:rPr>
          <w:rFonts w:hint="eastAsia" w:ascii="Arial" w:hAnsi="Arial" w:eastAsia="宋体" w:cs="Arial"/>
          <w:b/>
          <w:bCs/>
          <w:color w:val="C00000"/>
          <w:sz w:val="22"/>
          <w:szCs w:val="22"/>
          <w:lang w:val="en-US" w:eastAsia="zh-CN"/>
        </w:rPr>
      </w:pPr>
    </w:p>
    <w:p w14:paraId="3C5C58F4">
      <w:pPr>
        <w:spacing w:after="160" w:line="259" w:lineRule="auto"/>
        <w:ind w:firstLine="0"/>
        <w:rPr>
          <w:rFonts w:ascii="Arial" w:hAnsi="Arial" w:eastAsia="Arial" w:cs="Arial"/>
          <w:b w:val="0"/>
          <w:bCs w:val="0"/>
          <w:color w:val="C00000"/>
          <w:sz w:val="22"/>
          <w:szCs w:val="22"/>
        </w:rPr>
      </w:pPr>
    </w:p>
    <w:p w14:paraId="62E0F74F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77257FB"/>
    <w:multiLevelType w:val="singleLevel"/>
    <w:tmpl w:val="D77257FB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  <w:sz w:val="21"/>
        <w:szCs w:val="2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3F312F"/>
    <w:rsid w:val="00CC7191"/>
    <w:rsid w:val="03C07382"/>
    <w:rsid w:val="041034C0"/>
    <w:rsid w:val="04134BD4"/>
    <w:rsid w:val="061678B1"/>
    <w:rsid w:val="082127DD"/>
    <w:rsid w:val="096469A0"/>
    <w:rsid w:val="09F50F48"/>
    <w:rsid w:val="0A503BA8"/>
    <w:rsid w:val="0AA60D06"/>
    <w:rsid w:val="0DC0001E"/>
    <w:rsid w:val="0DEF077C"/>
    <w:rsid w:val="10191947"/>
    <w:rsid w:val="148A0288"/>
    <w:rsid w:val="154E4091"/>
    <w:rsid w:val="18190A2B"/>
    <w:rsid w:val="18E67F66"/>
    <w:rsid w:val="18EE0D2E"/>
    <w:rsid w:val="1A0F674F"/>
    <w:rsid w:val="1A794857"/>
    <w:rsid w:val="1EA8395A"/>
    <w:rsid w:val="1EEA61F3"/>
    <w:rsid w:val="20D4402C"/>
    <w:rsid w:val="22A77C33"/>
    <w:rsid w:val="22B119CC"/>
    <w:rsid w:val="26093577"/>
    <w:rsid w:val="26811F3C"/>
    <w:rsid w:val="268B436F"/>
    <w:rsid w:val="290C37E4"/>
    <w:rsid w:val="29531251"/>
    <w:rsid w:val="295938E3"/>
    <w:rsid w:val="2A995D5F"/>
    <w:rsid w:val="2B883E7E"/>
    <w:rsid w:val="2C1860B0"/>
    <w:rsid w:val="2F4520EF"/>
    <w:rsid w:val="316523C3"/>
    <w:rsid w:val="32CB4891"/>
    <w:rsid w:val="32FE3AB3"/>
    <w:rsid w:val="335313E7"/>
    <w:rsid w:val="33D80306"/>
    <w:rsid w:val="341A770A"/>
    <w:rsid w:val="357838DE"/>
    <w:rsid w:val="36BE7ACF"/>
    <w:rsid w:val="383B014F"/>
    <w:rsid w:val="3A297798"/>
    <w:rsid w:val="3A3E409C"/>
    <w:rsid w:val="3B00415A"/>
    <w:rsid w:val="3B3F312F"/>
    <w:rsid w:val="3D900F90"/>
    <w:rsid w:val="3E8F6B39"/>
    <w:rsid w:val="40130CAF"/>
    <w:rsid w:val="413606A8"/>
    <w:rsid w:val="41BA40D4"/>
    <w:rsid w:val="427B0293"/>
    <w:rsid w:val="42E40ACD"/>
    <w:rsid w:val="433B01F8"/>
    <w:rsid w:val="43C76B41"/>
    <w:rsid w:val="46F66E60"/>
    <w:rsid w:val="47891302"/>
    <w:rsid w:val="47A143A2"/>
    <w:rsid w:val="480623B9"/>
    <w:rsid w:val="48911F9D"/>
    <w:rsid w:val="48F254BA"/>
    <w:rsid w:val="48F64280"/>
    <w:rsid w:val="4C45002D"/>
    <w:rsid w:val="4CF40ECD"/>
    <w:rsid w:val="4FE2604C"/>
    <w:rsid w:val="50D943DA"/>
    <w:rsid w:val="53EC6EBC"/>
    <w:rsid w:val="576A2A02"/>
    <w:rsid w:val="576D604E"/>
    <w:rsid w:val="589113DD"/>
    <w:rsid w:val="5A0226F6"/>
    <w:rsid w:val="5ABF3065"/>
    <w:rsid w:val="5C546007"/>
    <w:rsid w:val="5CD146D7"/>
    <w:rsid w:val="5CED4F6D"/>
    <w:rsid w:val="5D7B4A1E"/>
    <w:rsid w:val="5E445A45"/>
    <w:rsid w:val="5EDC2437"/>
    <w:rsid w:val="5F857143"/>
    <w:rsid w:val="624E090B"/>
    <w:rsid w:val="631A0C53"/>
    <w:rsid w:val="6327307F"/>
    <w:rsid w:val="63910EE7"/>
    <w:rsid w:val="66437985"/>
    <w:rsid w:val="665C100F"/>
    <w:rsid w:val="67780823"/>
    <w:rsid w:val="69344026"/>
    <w:rsid w:val="6B625A72"/>
    <w:rsid w:val="6DD048FC"/>
    <w:rsid w:val="6EE06F34"/>
    <w:rsid w:val="6F531C2A"/>
    <w:rsid w:val="6FE9572B"/>
    <w:rsid w:val="70EA43C9"/>
    <w:rsid w:val="74377094"/>
    <w:rsid w:val="74AE507D"/>
    <w:rsid w:val="76280FA5"/>
    <w:rsid w:val="76E94E08"/>
    <w:rsid w:val="77817512"/>
    <w:rsid w:val="798D2FA2"/>
    <w:rsid w:val="79957FC1"/>
    <w:rsid w:val="79F61EB1"/>
    <w:rsid w:val="7AAC5752"/>
    <w:rsid w:val="7B0A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92</Words>
  <Characters>11683</Characters>
  <Lines>0</Lines>
  <Paragraphs>0</Paragraphs>
  <TotalTime>5</TotalTime>
  <ScaleCrop>false</ScaleCrop>
  <LinksUpToDate>false</LinksUpToDate>
  <CharactersWithSpaces>1309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3:41:00Z</dcterms:created>
  <dc:creator>刘蓓蓓</dc:creator>
  <cp:lastModifiedBy>刘蓓蓓</cp:lastModifiedBy>
  <dcterms:modified xsi:type="dcterms:W3CDTF">2026-02-12T11:4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1B449A6682643958072E0B73567D9EE_13</vt:lpwstr>
  </property>
  <property fmtid="{D5CDD505-2E9C-101B-9397-08002B2CF9AE}" pid="4" name="KSOTemplateDocerSaveRecord">
    <vt:lpwstr>eyJoZGlkIjoiZjNiNTdiNjY0ZGNkYWFmMWZiNmEwMDQ5ZmYxMjEyZjciLCJ1c2VySWQiOiIxMTY3MDAwOTM2In0=</vt:lpwstr>
  </property>
</Properties>
</file>